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4658B" w14:textId="354170D1" w:rsidR="00323CCB" w:rsidRDefault="008B5114">
      <w:r>
        <w:t xml:space="preserve">S2 </w:t>
      </w:r>
      <w:r w:rsidR="00323CCB">
        <w:t>Table</w:t>
      </w:r>
      <w:r w:rsidR="00A02E0B">
        <w:t xml:space="preserve">: </w:t>
      </w:r>
      <w:r w:rsidR="007B76AC" w:rsidRPr="00F943DA">
        <w:t>Spearman's rank-order correlation</w:t>
      </w:r>
      <w:r w:rsidR="007B76AC">
        <w:t xml:space="preserve"> coefficient for </w:t>
      </w:r>
      <w:r w:rsidR="00D74E97">
        <w:t>HMW</w:t>
      </w:r>
      <w:r w:rsidR="00A02E0B">
        <w:t xml:space="preserve"> CTRP3</w:t>
      </w:r>
      <w:r w:rsidR="00CE49C3">
        <w:t xml:space="preserve"> and other metabolic parameter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23CCB" w:rsidRPr="00323CCB" w14:paraId="6390D47A" w14:textId="77777777" w:rsidTr="00836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shd w:val="clear" w:color="auto" w:fill="auto"/>
          </w:tcPr>
          <w:p w14:paraId="1067D76C" w14:textId="1C13FCC2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BFF46A" w14:textId="35BE89B6" w:rsidR="00323CCB" w:rsidRPr="007B76AC" w:rsidRDefault="007B76AC" w:rsidP="00323C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B76AC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311090D4" w14:textId="0AE739B5" w:rsidR="00323CCB" w:rsidRPr="00323CCB" w:rsidRDefault="007B76AC" w:rsidP="00323C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D74E97" w:rsidRPr="00323CCB" w14:paraId="41AD9F1A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12FEAAF" w14:textId="38B8DE02" w:rsidR="00D74E97" w:rsidRPr="00323CCB" w:rsidRDefault="00D74E97" w:rsidP="00D74E9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  <w:r w:rsidRPr="00323CCB">
              <w:rPr>
                <w:rFonts w:ascii="Arial" w:hAnsi="Arial" w:cs="Arial"/>
                <w:sz w:val="24"/>
                <w:szCs w:val="24"/>
              </w:rPr>
              <w:t xml:space="preserve"> CTRP3 (ng/mL)</w:t>
            </w:r>
          </w:p>
        </w:tc>
        <w:tc>
          <w:tcPr>
            <w:tcW w:w="3117" w:type="dxa"/>
          </w:tcPr>
          <w:p w14:paraId="064B156B" w14:textId="28E59E9E" w:rsidR="00D74E97" w:rsidRPr="00323CCB" w:rsidRDefault="00D74E97" w:rsidP="00D74E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7</w:t>
            </w:r>
          </w:p>
        </w:tc>
        <w:tc>
          <w:tcPr>
            <w:tcW w:w="3117" w:type="dxa"/>
          </w:tcPr>
          <w:p w14:paraId="0981552F" w14:textId="07A2FB0A" w:rsidR="00D74E97" w:rsidRPr="00323CCB" w:rsidRDefault="00D74E97" w:rsidP="00D74E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</w:t>
            </w:r>
            <w:r w:rsidRPr="007B76AC">
              <w:rPr>
                <w:rFonts w:ascii="Arial" w:hAnsi="Arial" w:cs="Arial"/>
                <w:b/>
                <w:sz w:val="24"/>
                <w:szCs w:val="24"/>
              </w:rPr>
              <w:t>0.001</w:t>
            </w:r>
          </w:p>
        </w:tc>
      </w:tr>
      <w:tr w:rsidR="00323CCB" w:rsidRPr="00323CCB" w14:paraId="62A03F98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BD76AC" w14:textId="2BCEE472" w:rsidR="00323CCB" w:rsidRPr="00323CCB" w:rsidRDefault="00D74E97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323CCB" w:rsidRPr="00323CCB">
              <w:rPr>
                <w:rFonts w:ascii="Arial" w:hAnsi="Arial" w:cs="Arial"/>
                <w:sz w:val="24"/>
                <w:szCs w:val="24"/>
              </w:rPr>
              <w:t>MW CTRP3 (ng/mL)</w:t>
            </w:r>
          </w:p>
        </w:tc>
        <w:tc>
          <w:tcPr>
            <w:tcW w:w="3117" w:type="dxa"/>
          </w:tcPr>
          <w:p w14:paraId="4B7E703D" w14:textId="24580C62" w:rsidR="00323CCB" w:rsidRPr="00687E25" w:rsidRDefault="00D74E97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117" w:type="dxa"/>
          </w:tcPr>
          <w:p w14:paraId="4CA4A023" w14:textId="7A43F7E7" w:rsidR="00323CCB" w:rsidRPr="00687E25" w:rsidRDefault="00D74E97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687E25" w:rsidRPr="00323CCB" w14:paraId="33B2B150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B4A51A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Adiponectin (ug/mL)</w:t>
            </w:r>
          </w:p>
        </w:tc>
        <w:tc>
          <w:tcPr>
            <w:tcW w:w="3117" w:type="dxa"/>
          </w:tcPr>
          <w:p w14:paraId="052EAC18" w14:textId="203D27D7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48</w:t>
            </w:r>
          </w:p>
        </w:tc>
        <w:tc>
          <w:tcPr>
            <w:tcW w:w="3117" w:type="dxa"/>
            <w:vAlign w:val="bottom"/>
          </w:tcPr>
          <w:p w14:paraId="6A8CB96E" w14:textId="242DA784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710</w:t>
            </w:r>
          </w:p>
        </w:tc>
      </w:tr>
      <w:tr w:rsidR="00687E25" w:rsidRPr="00323CCB" w14:paraId="720086B9" w14:textId="77777777" w:rsidTr="001A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4929AB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C-Peptide (pg/mL)</w:t>
            </w:r>
          </w:p>
        </w:tc>
        <w:tc>
          <w:tcPr>
            <w:tcW w:w="3117" w:type="dxa"/>
          </w:tcPr>
          <w:p w14:paraId="36D07CA2" w14:textId="34C61C8F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-0.069</w:t>
            </w:r>
          </w:p>
        </w:tc>
        <w:tc>
          <w:tcPr>
            <w:tcW w:w="3117" w:type="dxa"/>
            <w:vAlign w:val="bottom"/>
          </w:tcPr>
          <w:p w14:paraId="774A21D3" w14:textId="004BB93C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596</w:t>
            </w:r>
          </w:p>
        </w:tc>
      </w:tr>
      <w:tr w:rsidR="00687E25" w:rsidRPr="00323CCB" w14:paraId="06CE2588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3D56C7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Ghrelin (pg/mL)</w:t>
            </w:r>
          </w:p>
        </w:tc>
        <w:tc>
          <w:tcPr>
            <w:tcW w:w="3117" w:type="dxa"/>
          </w:tcPr>
          <w:p w14:paraId="6136D59A" w14:textId="23389FDE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-0.076</w:t>
            </w:r>
          </w:p>
        </w:tc>
        <w:tc>
          <w:tcPr>
            <w:tcW w:w="3117" w:type="dxa"/>
            <w:vAlign w:val="bottom"/>
          </w:tcPr>
          <w:p w14:paraId="0FAD4F76" w14:textId="56A941AF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558</w:t>
            </w:r>
          </w:p>
        </w:tc>
      </w:tr>
      <w:tr w:rsidR="00687E25" w:rsidRPr="00323CCB" w14:paraId="47DFDB3F" w14:textId="77777777" w:rsidTr="001A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8286B5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Glucagon (pg/mL)</w:t>
            </w:r>
          </w:p>
        </w:tc>
        <w:tc>
          <w:tcPr>
            <w:tcW w:w="3117" w:type="dxa"/>
          </w:tcPr>
          <w:p w14:paraId="03769F5B" w14:textId="6640EBB4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-0.056</w:t>
            </w:r>
          </w:p>
        </w:tc>
        <w:tc>
          <w:tcPr>
            <w:tcW w:w="3117" w:type="dxa"/>
            <w:vAlign w:val="bottom"/>
          </w:tcPr>
          <w:p w14:paraId="78CC121D" w14:textId="4765BD20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666</w:t>
            </w:r>
          </w:p>
        </w:tc>
      </w:tr>
      <w:tr w:rsidR="00687E25" w:rsidRPr="00323CCB" w14:paraId="3CF4650B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EACB56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Leptin (pg/mL)</w:t>
            </w:r>
          </w:p>
        </w:tc>
        <w:tc>
          <w:tcPr>
            <w:tcW w:w="3117" w:type="dxa"/>
          </w:tcPr>
          <w:p w14:paraId="57879F12" w14:textId="729DD652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-0.045</w:t>
            </w:r>
          </w:p>
        </w:tc>
        <w:tc>
          <w:tcPr>
            <w:tcW w:w="3117" w:type="dxa"/>
            <w:vAlign w:val="bottom"/>
          </w:tcPr>
          <w:p w14:paraId="08EE670F" w14:textId="3AD51AE8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728</w:t>
            </w:r>
          </w:p>
        </w:tc>
      </w:tr>
      <w:tr w:rsidR="00687E25" w:rsidRPr="00323CCB" w14:paraId="176F443E" w14:textId="77777777" w:rsidTr="001A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D5327D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IL-6 (pg/mL)</w:t>
            </w:r>
          </w:p>
        </w:tc>
        <w:tc>
          <w:tcPr>
            <w:tcW w:w="3117" w:type="dxa"/>
          </w:tcPr>
          <w:p w14:paraId="3BFE9092" w14:textId="60438E20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3117" w:type="dxa"/>
            <w:vAlign w:val="bottom"/>
          </w:tcPr>
          <w:p w14:paraId="2FFCFC7E" w14:textId="77D10CE1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958</w:t>
            </w:r>
          </w:p>
        </w:tc>
      </w:tr>
      <w:tr w:rsidR="00687E25" w:rsidRPr="00323CCB" w14:paraId="57D81545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99C987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TNF (pg/mL)</w:t>
            </w:r>
          </w:p>
        </w:tc>
        <w:tc>
          <w:tcPr>
            <w:tcW w:w="3117" w:type="dxa"/>
          </w:tcPr>
          <w:p w14:paraId="00D51311" w14:textId="79C0098A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-0.194</w:t>
            </w:r>
          </w:p>
        </w:tc>
        <w:tc>
          <w:tcPr>
            <w:tcW w:w="3117" w:type="dxa"/>
            <w:vAlign w:val="bottom"/>
          </w:tcPr>
          <w:p w14:paraId="0949308C" w14:textId="46EA5AF4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131</w:t>
            </w:r>
          </w:p>
        </w:tc>
      </w:tr>
      <w:tr w:rsidR="00687E25" w:rsidRPr="00323CCB" w14:paraId="21192D55" w14:textId="77777777" w:rsidTr="001A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B4D611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C-Reactive Protein (pg/mL)</w:t>
            </w:r>
          </w:p>
        </w:tc>
        <w:tc>
          <w:tcPr>
            <w:tcW w:w="3117" w:type="dxa"/>
          </w:tcPr>
          <w:p w14:paraId="0F850BD1" w14:textId="0C67D27A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3117" w:type="dxa"/>
            <w:vAlign w:val="bottom"/>
          </w:tcPr>
          <w:p w14:paraId="7E2308E5" w14:textId="2A7809E6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897</w:t>
            </w:r>
          </w:p>
        </w:tc>
      </w:tr>
      <w:tr w:rsidR="00687E25" w:rsidRPr="00323CCB" w14:paraId="7E94FB26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DECDE55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Insulin (pg/mL)</w:t>
            </w:r>
          </w:p>
        </w:tc>
        <w:tc>
          <w:tcPr>
            <w:tcW w:w="3117" w:type="dxa"/>
          </w:tcPr>
          <w:p w14:paraId="631A5584" w14:textId="21140B16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  <w:tc>
          <w:tcPr>
            <w:tcW w:w="3117" w:type="dxa"/>
            <w:vAlign w:val="bottom"/>
          </w:tcPr>
          <w:p w14:paraId="044FA5B6" w14:textId="2EE8D5DB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537</w:t>
            </w:r>
          </w:p>
        </w:tc>
      </w:tr>
      <w:tr w:rsidR="00687E25" w:rsidRPr="00323CCB" w14:paraId="686B533A" w14:textId="77777777" w:rsidTr="001A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73DE50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Triglycerides (mg/dL)</w:t>
            </w:r>
          </w:p>
        </w:tc>
        <w:tc>
          <w:tcPr>
            <w:tcW w:w="3117" w:type="dxa"/>
          </w:tcPr>
          <w:p w14:paraId="5C246021" w14:textId="493F77CB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  <w:tc>
          <w:tcPr>
            <w:tcW w:w="3117" w:type="dxa"/>
            <w:vAlign w:val="bottom"/>
          </w:tcPr>
          <w:p w14:paraId="7A88AD3F" w14:textId="66819E19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553</w:t>
            </w:r>
          </w:p>
        </w:tc>
      </w:tr>
      <w:tr w:rsidR="00687E25" w:rsidRPr="00323CCB" w14:paraId="2D0DFFB2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64D652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Total Cholesterol (mg/dL)</w:t>
            </w:r>
          </w:p>
        </w:tc>
        <w:tc>
          <w:tcPr>
            <w:tcW w:w="3117" w:type="dxa"/>
          </w:tcPr>
          <w:p w14:paraId="4F7F0A77" w14:textId="0B55FCDA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3117" w:type="dxa"/>
            <w:vAlign w:val="bottom"/>
          </w:tcPr>
          <w:p w14:paraId="57C148AD" w14:textId="76D64E08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898</w:t>
            </w:r>
          </w:p>
        </w:tc>
      </w:tr>
      <w:tr w:rsidR="00687E25" w:rsidRPr="00323CCB" w14:paraId="125BF527" w14:textId="77777777" w:rsidTr="001A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172A41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HDL (mg/dL)</w:t>
            </w:r>
          </w:p>
        </w:tc>
        <w:tc>
          <w:tcPr>
            <w:tcW w:w="3117" w:type="dxa"/>
          </w:tcPr>
          <w:p w14:paraId="4CBCCA3E" w14:textId="1B418460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3117" w:type="dxa"/>
            <w:vAlign w:val="bottom"/>
          </w:tcPr>
          <w:p w14:paraId="01A78312" w14:textId="41DE71EB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95</w:t>
            </w:r>
          </w:p>
        </w:tc>
      </w:tr>
      <w:tr w:rsidR="00687E25" w:rsidRPr="00323CCB" w14:paraId="09FC1360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D881B4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LDL (mg/dL)</w:t>
            </w:r>
          </w:p>
        </w:tc>
        <w:tc>
          <w:tcPr>
            <w:tcW w:w="3117" w:type="dxa"/>
          </w:tcPr>
          <w:p w14:paraId="48F4C5FF" w14:textId="3CD750D0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-0.083</w:t>
            </w:r>
          </w:p>
        </w:tc>
        <w:tc>
          <w:tcPr>
            <w:tcW w:w="3117" w:type="dxa"/>
            <w:vAlign w:val="bottom"/>
          </w:tcPr>
          <w:p w14:paraId="715CA392" w14:textId="5CC8FEF0" w:rsidR="00687E25" w:rsidRPr="00687E25" w:rsidRDefault="00687E25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521</w:t>
            </w:r>
          </w:p>
        </w:tc>
      </w:tr>
      <w:tr w:rsidR="00687E25" w:rsidRPr="00323CCB" w14:paraId="0366FCBD" w14:textId="77777777" w:rsidTr="00F30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7FFCC1" w14:textId="77777777" w:rsidR="00687E25" w:rsidRPr="00323CCB" w:rsidRDefault="00687E25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VLDL (mg/dL)</w:t>
            </w:r>
          </w:p>
        </w:tc>
        <w:tc>
          <w:tcPr>
            <w:tcW w:w="3117" w:type="dxa"/>
          </w:tcPr>
          <w:p w14:paraId="17103868" w14:textId="6CAE30D5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3117" w:type="dxa"/>
            <w:vAlign w:val="bottom"/>
          </w:tcPr>
          <w:p w14:paraId="64509B69" w14:textId="7A111A1E" w:rsidR="00687E25" w:rsidRPr="00687E25" w:rsidRDefault="00687E25" w:rsidP="00687E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87E25">
              <w:rPr>
                <w:rFonts w:ascii="Arial" w:hAnsi="Arial" w:cs="Arial"/>
                <w:sz w:val="24"/>
                <w:szCs w:val="24"/>
              </w:rPr>
              <w:t>0.692</w:t>
            </w:r>
          </w:p>
        </w:tc>
      </w:tr>
      <w:tr w:rsidR="00F30663" w:rsidRPr="00323CCB" w14:paraId="09F836B5" w14:textId="77777777" w:rsidTr="001A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</w:tcPr>
          <w:p w14:paraId="42F9401E" w14:textId="4F40197C" w:rsidR="00F30663" w:rsidRPr="00F30663" w:rsidRDefault="00F30663" w:rsidP="00687E2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 (kg/m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F1D99DC" w14:textId="79AC5B43" w:rsidR="00F30663" w:rsidRPr="00687E25" w:rsidRDefault="00F30663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5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5DA47A64" w14:textId="177DFE47" w:rsidR="00F30663" w:rsidRPr="00687E25" w:rsidRDefault="00F30663" w:rsidP="00687E2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0</w:t>
            </w:r>
          </w:p>
        </w:tc>
      </w:tr>
    </w:tbl>
    <w:p w14:paraId="20F04A38" w14:textId="5B7DF461" w:rsidR="000572ED" w:rsidRDefault="000572ED"/>
    <w:p w14:paraId="13CA7803" w14:textId="58D52239" w:rsidR="00F30663" w:rsidRDefault="00F30663" w:rsidP="00F30663">
      <w:r w:rsidRPr="00323CCB">
        <w:t xml:space="preserve">The </w:t>
      </w:r>
      <w:r w:rsidRPr="00F943DA">
        <w:t>Spearman's rank-order correlation</w:t>
      </w:r>
      <w:r>
        <w:t xml:space="preserve"> coefficient</w:t>
      </w:r>
      <w:r w:rsidRPr="00323CCB">
        <w:t xml:space="preserve"> </w:t>
      </w:r>
      <w:r>
        <w:t xml:space="preserve">and p-values </w:t>
      </w:r>
      <w:r w:rsidRPr="00323CCB">
        <w:t xml:space="preserve">are reported for all </w:t>
      </w:r>
      <w:r>
        <w:t xml:space="preserve">values (n=62). Abbreviations: MMW, middle molecular weight; HMW, high molecule weight; IL-6, </w:t>
      </w:r>
      <w:r w:rsidRPr="00323CCB">
        <w:t>Interleukin 6</w:t>
      </w:r>
      <w:r>
        <w:t xml:space="preserve">; TNF, </w:t>
      </w:r>
      <w:r w:rsidRPr="00323CCB">
        <w:t>tumor necrosis factor</w:t>
      </w:r>
      <w:r>
        <w:t xml:space="preserve">; HDL, </w:t>
      </w:r>
      <w:r w:rsidRPr="00323CCB">
        <w:t>high-density lipoproteins</w:t>
      </w:r>
      <w:r>
        <w:t>; LDL, low</w:t>
      </w:r>
      <w:r w:rsidRPr="00323CCB">
        <w:t>-density lipoproteins</w:t>
      </w:r>
      <w:r>
        <w:t xml:space="preserve">; VLDL, </w:t>
      </w:r>
      <w:r w:rsidRPr="00323CCB">
        <w:t>very low density lipoprotein</w:t>
      </w:r>
      <w:r>
        <w:t>; BMI, Body mass index (kg/m</w:t>
      </w:r>
      <w:r>
        <w:rPr>
          <w:vertAlign w:val="superscript"/>
        </w:rPr>
        <w:t>2</w:t>
      </w:r>
      <w:r>
        <w:t>).</w:t>
      </w:r>
    </w:p>
    <w:p w14:paraId="0A150AD4" w14:textId="40478BC9" w:rsidR="00323CCB" w:rsidRDefault="00323CCB" w:rsidP="00F30663"/>
    <w:sectPr w:rsidR="00323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CCB"/>
    <w:rsid w:val="000572ED"/>
    <w:rsid w:val="00323CCB"/>
    <w:rsid w:val="003B6EFC"/>
    <w:rsid w:val="00687E25"/>
    <w:rsid w:val="006E313C"/>
    <w:rsid w:val="007673EF"/>
    <w:rsid w:val="007B76AC"/>
    <w:rsid w:val="008B5114"/>
    <w:rsid w:val="008F2E54"/>
    <w:rsid w:val="00A02E0B"/>
    <w:rsid w:val="00A04ECB"/>
    <w:rsid w:val="00B2421F"/>
    <w:rsid w:val="00C4644A"/>
    <w:rsid w:val="00CE49C3"/>
    <w:rsid w:val="00D318B9"/>
    <w:rsid w:val="00D74E97"/>
    <w:rsid w:val="00E1496E"/>
    <w:rsid w:val="00F3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F912"/>
  <w15:chartTrackingRefBased/>
  <w15:docId w15:val="{BD12F054-8EEF-47B2-AC2A-69137F6C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23C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4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7806B4C69974797FEBF1AC781A2BC" ma:contentTypeVersion="13" ma:contentTypeDescription="Create a new document." ma:contentTypeScope="" ma:versionID="9866cb4414c7e218a2930c42c9fd6963">
  <xsd:schema xmlns:xsd="http://www.w3.org/2001/XMLSchema" xmlns:xs="http://www.w3.org/2001/XMLSchema" xmlns:p="http://schemas.microsoft.com/office/2006/metadata/properties" xmlns:ns3="837fa458-8345-4464-92fb-55260d93bd0d" xmlns:ns4="73e4be58-d29d-41e7-ac5f-37bd66b0fb65" targetNamespace="http://schemas.microsoft.com/office/2006/metadata/properties" ma:root="true" ma:fieldsID="1801162786a054a788d6b6fb26f12729" ns3:_="" ns4:_="">
    <xsd:import namespace="837fa458-8345-4464-92fb-55260d93bd0d"/>
    <xsd:import namespace="73e4be58-d29d-41e7-ac5f-37bd66b0f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fa458-8345-4464-92fb-55260d93bd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4be58-d29d-41e7-ac5f-37bd66b0f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E9B5C0-BC87-4912-B133-167A65229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fa458-8345-4464-92fb-55260d93bd0d"/>
    <ds:schemaRef ds:uri="73e4be58-d29d-41e7-ac5f-37bd66b0f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9404F1-1300-4DE7-BD39-0050C9BC8BC0}">
  <ds:schemaRefs>
    <ds:schemaRef ds:uri="http://schemas.microsoft.com/office/infopath/2007/PartnerControls"/>
    <ds:schemaRef ds:uri="73e4be58-d29d-41e7-ac5f-37bd66b0fb65"/>
    <ds:schemaRef ds:uri="http://purl.org/dc/elements/1.1/"/>
    <ds:schemaRef ds:uri="http://www.w3.org/XML/1998/namespace"/>
    <ds:schemaRef ds:uri="http://purl.org/dc/dcmitype/"/>
    <ds:schemaRef ds:uri="http://schemas.microsoft.com/office/2006/documentManagement/types"/>
    <ds:schemaRef ds:uri="837fa458-8345-4464-92fb-55260d93bd0d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294FB43-DDB7-46A5-820A-D540DC23E1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Jonathan M.</dc:creator>
  <cp:keywords/>
  <dc:description/>
  <cp:lastModifiedBy>chn off35</cp:lastModifiedBy>
  <cp:revision>4</cp:revision>
  <dcterms:created xsi:type="dcterms:W3CDTF">2020-10-04T12:15:00Z</dcterms:created>
  <dcterms:modified xsi:type="dcterms:W3CDTF">2020-11-2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7806B4C69974797FEBF1AC781A2BC</vt:lpwstr>
  </property>
</Properties>
</file>